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ADA" w:rsidRDefault="00480ADA" w:rsidP="00480ADA">
      <w:pPr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4023"/>
      </w:tblGrid>
      <w:tr w:rsidR="00480ADA" w:rsidRPr="00F03739" w:rsidTr="00815C9E">
        <w:trPr>
          <w:trHeight w:val="144"/>
        </w:trPr>
        <w:tc>
          <w:tcPr>
            <w:tcW w:w="6426" w:type="dxa"/>
            <w:gridSpan w:val="2"/>
            <w:tcBorders>
              <w:bottom w:val="single" w:sz="4" w:space="0" w:color="auto"/>
            </w:tcBorders>
            <w:vAlign w:val="center"/>
          </w:tcPr>
          <w:p w:rsidR="00480ADA" w:rsidRPr="00F03739" w:rsidRDefault="00480ADA" w:rsidP="00815C9E">
            <w:pPr>
              <w:rPr>
                <w:rFonts w:cs="Times New Roman"/>
                <w:b/>
                <w:szCs w:val="24"/>
              </w:rPr>
            </w:pPr>
            <w:r w:rsidRPr="0001436A">
              <w:rPr>
                <w:rFonts w:cs="Times New Roman"/>
                <w:b/>
                <w:szCs w:val="24"/>
              </w:rPr>
              <w:t xml:space="preserve">Supplementary </w:t>
            </w:r>
            <w:r w:rsidRPr="00E350AB">
              <w:rPr>
                <w:rFonts w:cs="Times New Roman"/>
                <w:b/>
              </w:rPr>
              <w:t xml:space="preserve">Table S3. </w:t>
            </w:r>
            <w:r w:rsidRPr="00E350AB">
              <w:rPr>
                <w:rFonts w:cs="Times New Roman"/>
              </w:rPr>
              <w:t>Final weight in the Python voting algor</w:t>
            </w:r>
            <w:r>
              <w:rPr>
                <w:rFonts w:cs="Times New Roman"/>
              </w:rPr>
              <w:t>ithm.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b/>
                <w:szCs w:val="24"/>
              </w:rPr>
            </w:pPr>
            <w:r w:rsidRPr="00F03739">
              <w:rPr>
                <w:rFonts w:cs="Times New Roman"/>
                <w:b/>
                <w:szCs w:val="24"/>
              </w:rPr>
              <w:t>Predictor</w:t>
            </w:r>
          </w:p>
        </w:tc>
        <w:tc>
          <w:tcPr>
            <w:tcW w:w="4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b/>
                <w:szCs w:val="24"/>
              </w:rPr>
            </w:pPr>
            <w:r w:rsidRPr="00F03739">
              <w:rPr>
                <w:rFonts w:cs="Times New Roman"/>
                <w:b/>
                <w:szCs w:val="24"/>
              </w:rPr>
              <w:t>Final weight in the voting algorithm</w:t>
            </w:r>
            <w:r w:rsidRPr="00406803">
              <w:rPr>
                <w:rFonts w:cs="Times New Roman"/>
                <w:b/>
                <w:szCs w:val="24"/>
                <w:vertAlign w:val="superscript"/>
              </w:rPr>
              <w:t>1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tcBorders>
              <w:top w:val="single" w:sz="4" w:space="0" w:color="auto"/>
            </w:tcBorders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PSORTb</w:t>
            </w:r>
            <w:proofErr w:type="spellEnd"/>
          </w:p>
        </w:tc>
        <w:tc>
          <w:tcPr>
            <w:tcW w:w="4023" w:type="dxa"/>
            <w:tcBorders>
              <w:top w:val="single" w:sz="4" w:space="0" w:color="auto"/>
            </w:tcBorders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464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Gneg-mPLoc</w:t>
            </w:r>
            <w:proofErr w:type="spellEnd"/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411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Cello</w:t>
            </w:r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125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SignalCF</w:t>
            </w:r>
            <w:proofErr w:type="spellEnd"/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360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PrediSi</w:t>
            </w:r>
            <w:proofErr w:type="spellEnd"/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345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SignalP</w:t>
            </w:r>
            <w:proofErr w:type="spellEnd"/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296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HHomp</w:t>
            </w:r>
            <w:proofErr w:type="spellEnd"/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302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MCMBB</w:t>
            </w:r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296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Bomp</w:t>
            </w:r>
            <w:proofErr w:type="spellEnd"/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276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TMBETADISC-RBF</w:t>
            </w:r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126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TMHMM</w:t>
            </w:r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256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Phobius</w:t>
            </w:r>
            <w:proofErr w:type="spellEnd"/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253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Memsat</w:t>
            </w:r>
            <w:proofErr w:type="spellEnd"/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249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HMMTOP</w:t>
            </w:r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242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LipoP</w:t>
            </w:r>
            <w:proofErr w:type="spellEnd"/>
          </w:p>
        </w:tc>
        <w:tc>
          <w:tcPr>
            <w:tcW w:w="4023" w:type="dxa"/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500</w:t>
            </w:r>
          </w:p>
        </w:tc>
      </w:tr>
      <w:tr w:rsidR="00480ADA" w:rsidRPr="00F03739" w:rsidTr="00815C9E">
        <w:trPr>
          <w:trHeight w:val="144"/>
        </w:trPr>
        <w:tc>
          <w:tcPr>
            <w:tcW w:w="2403" w:type="dxa"/>
            <w:tcBorders>
              <w:bottom w:val="single" w:sz="4" w:space="0" w:color="auto"/>
            </w:tcBorders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3739">
              <w:rPr>
                <w:rFonts w:cs="Times New Roman"/>
                <w:szCs w:val="24"/>
              </w:rPr>
              <w:t>SpLip</w:t>
            </w:r>
            <w:proofErr w:type="spellEnd"/>
          </w:p>
        </w:tc>
        <w:tc>
          <w:tcPr>
            <w:tcW w:w="4023" w:type="dxa"/>
            <w:tcBorders>
              <w:bottom w:val="single" w:sz="4" w:space="0" w:color="auto"/>
            </w:tcBorders>
            <w:vAlign w:val="center"/>
          </w:tcPr>
          <w:p w:rsidR="00480ADA" w:rsidRPr="00F03739" w:rsidRDefault="00480ADA" w:rsidP="00815C9E">
            <w:pPr>
              <w:jc w:val="center"/>
              <w:rPr>
                <w:rFonts w:cs="Times New Roman"/>
                <w:szCs w:val="24"/>
              </w:rPr>
            </w:pPr>
            <w:r w:rsidRPr="00F03739">
              <w:rPr>
                <w:rFonts w:cs="Times New Roman"/>
                <w:szCs w:val="24"/>
              </w:rPr>
              <w:t>0.500</w:t>
            </w:r>
          </w:p>
        </w:tc>
      </w:tr>
    </w:tbl>
    <w:p w:rsidR="00480ADA" w:rsidRPr="00406803" w:rsidRDefault="00480ADA" w:rsidP="00480ADA">
      <w:pPr>
        <w:rPr>
          <w:rFonts w:cs="Times New Roman"/>
        </w:rPr>
      </w:pPr>
      <w:r w:rsidRPr="00406803">
        <w:rPr>
          <w:rFonts w:cs="Times New Roman"/>
          <w:vertAlign w:val="superscript"/>
        </w:rPr>
        <w:t>1</w:t>
      </w:r>
      <w:r w:rsidRPr="00406803">
        <w:rPr>
          <w:rFonts w:cs="Times New Roman"/>
        </w:rPr>
        <w:t>After 1000 iterations</w:t>
      </w:r>
      <w:r>
        <w:rPr>
          <w:rFonts w:cs="Times New Roman"/>
        </w:rPr>
        <w:t>.</w:t>
      </w:r>
    </w:p>
    <w:p w:rsidR="008C31FB" w:rsidRDefault="008C31FB">
      <w:bookmarkStart w:id="0" w:name="_GoBack"/>
      <w:bookmarkEnd w:id="0"/>
    </w:p>
    <w:sectPr w:rsidR="008C3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ADA"/>
    <w:rsid w:val="0005503E"/>
    <w:rsid w:val="00070525"/>
    <w:rsid w:val="000B1CCF"/>
    <w:rsid w:val="000F4C7F"/>
    <w:rsid w:val="000F4F15"/>
    <w:rsid w:val="00102D43"/>
    <w:rsid w:val="001800A0"/>
    <w:rsid w:val="00181553"/>
    <w:rsid w:val="001B1FA4"/>
    <w:rsid w:val="00251BCD"/>
    <w:rsid w:val="002A6B96"/>
    <w:rsid w:val="002D4EE5"/>
    <w:rsid w:val="002E5EE9"/>
    <w:rsid w:val="0035002E"/>
    <w:rsid w:val="00353247"/>
    <w:rsid w:val="0038263E"/>
    <w:rsid w:val="003B404B"/>
    <w:rsid w:val="003D45C5"/>
    <w:rsid w:val="003F71F0"/>
    <w:rsid w:val="00410CEB"/>
    <w:rsid w:val="00477417"/>
    <w:rsid w:val="00477924"/>
    <w:rsid w:val="00480ADA"/>
    <w:rsid w:val="00487B9C"/>
    <w:rsid w:val="00491646"/>
    <w:rsid w:val="004F6AEB"/>
    <w:rsid w:val="0056733C"/>
    <w:rsid w:val="005A5193"/>
    <w:rsid w:val="006136A4"/>
    <w:rsid w:val="00642F30"/>
    <w:rsid w:val="00652EE4"/>
    <w:rsid w:val="00690314"/>
    <w:rsid w:val="0069180F"/>
    <w:rsid w:val="0069703F"/>
    <w:rsid w:val="007301CB"/>
    <w:rsid w:val="0074391B"/>
    <w:rsid w:val="007520B6"/>
    <w:rsid w:val="007822AC"/>
    <w:rsid w:val="00796F22"/>
    <w:rsid w:val="007D76B3"/>
    <w:rsid w:val="007E2B27"/>
    <w:rsid w:val="007F034D"/>
    <w:rsid w:val="007F0CC1"/>
    <w:rsid w:val="00802C9D"/>
    <w:rsid w:val="008C31FB"/>
    <w:rsid w:val="008C35FE"/>
    <w:rsid w:val="008C7408"/>
    <w:rsid w:val="009728A7"/>
    <w:rsid w:val="009D0847"/>
    <w:rsid w:val="009F13D9"/>
    <w:rsid w:val="009F3C98"/>
    <w:rsid w:val="00A1553F"/>
    <w:rsid w:val="00A52AE1"/>
    <w:rsid w:val="00A61DAA"/>
    <w:rsid w:val="00A75FB8"/>
    <w:rsid w:val="00A8535C"/>
    <w:rsid w:val="00B23B65"/>
    <w:rsid w:val="00B54DC2"/>
    <w:rsid w:val="00B65510"/>
    <w:rsid w:val="00BC6822"/>
    <w:rsid w:val="00BF6510"/>
    <w:rsid w:val="00C03C20"/>
    <w:rsid w:val="00C05489"/>
    <w:rsid w:val="00C0741A"/>
    <w:rsid w:val="00C4425D"/>
    <w:rsid w:val="00C80B36"/>
    <w:rsid w:val="00CB6E07"/>
    <w:rsid w:val="00D456E5"/>
    <w:rsid w:val="00D84FE8"/>
    <w:rsid w:val="00D91F6F"/>
    <w:rsid w:val="00DA40AC"/>
    <w:rsid w:val="00DC1038"/>
    <w:rsid w:val="00DF54DD"/>
    <w:rsid w:val="00E16FA6"/>
    <w:rsid w:val="00E30D94"/>
    <w:rsid w:val="00E644FD"/>
    <w:rsid w:val="00E670B7"/>
    <w:rsid w:val="00E91483"/>
    <w:rsid w:val="00E91C72"/>
    <w:rsid w:val="00E9258E"/>
    <w:rsid w:val="00F1501C"/>
    <w:rsid w:val="00F431D3"/>
    <w:rsid w:val="00FA6FFB"/>
    <w:rsid w:val="00FB7B31"/>
    <w:rsid w:val="00FE0598"/>
    <w:rsid w:val="00FF1446"/>
    <w:rsid w:val="00FF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174772-E3EE-4EFB-9EB1-87A2E8C66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80AD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AD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Perrone</dc:creator>
  <cp:keywords/>
  <dc:description/>
  <cp:lastModifiedBy>Agnese Perrone</cp:lastModifiedBy>
  <cp:revision>1</cp:revision>
  <dcterms:created xsi:type="dcterms:W3CDTF">2017-04-07T15:27:00Z</dcterms:created>
  <dcterms:modified xsi:type="dcterms:W3CDTF">2017-04-07T15:27:00Z</dcterms:modified>
</cp:coreProperties>
</file>